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4C140" w14:textId="77777777" w:rsidR="006F73CA" w:rsidRPr="007F7CCF" w:rsidRDefault="007058B8" w:rsidP="00616869">
      <w:pPr>
        <w:spacing w:after="240"/>
        <w:jc w:val="center"/>
        <w:rPr>
          <w:color w:val="000000" w:themeColor="text1"/>
        </w:rPr>
      </w:pPr>
      <w:r w:rsidRPr="007F7CCF">
        <w:rPr>
          <w:b/>
          <w:bCs/>
          <w:color w:val="000000" w:themeColor="text1"/>
          <w:sz w:val="28"/>
          <w:szCs w:val="28"/>
        </w:rPr>
        <w:t>Supplementary Materials</w:t>
      </w:r>
    </w:p>
    <w:p w14:paraId="0A14C142" w14:textId="77777777" w:rsidR="006F73CA" w:rsidRPr="007F7CCF" w:rsidRDefault="007058B8">
      <w:pPr>
        <w:spacing w:before="240" w:after="120"/>
        <w:rPr>
          <w:color w:val="000000" w:themeColor="text1"/>
        </w:rPr>
      </w:pPr>
      <w:r w:rsidRPr="007F7CCF">
        <w:rPr>
          <w:b/>
          <w:bCs/>
          <w:color w:val="000000" w:themeColor="text1"/>
        </w:rPr>
        <w:t>Table S1. Description of frequent and moderate-level EQ-5D-5L profile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2"/>
        <w:gridCol w:w="1804"/>
        <w:gridCol w:w="2095"/>
        <w:gridCol w:w="2505"/>
        <w:gridCol w:w="2234"/>
      </w:tblGrid>
      <w:tr w:rsidR="006F73CA" w:rsidRPr="007F7CCF" w14:paraId="0A14C148" w14:textId="77777777" w:rsidTr="009A7898">
        <w:trPr>
          <w:tblHeader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43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Profile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44" w14:textId="77777777" w:rsidR="006F73CA" w:rsidRPr="007F7CCF" w:rsidRDefault="007058B8" w:rsidP="00EB734A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45" w14:textId="77777777" w:rsidR="006F73CA" w:rsidRPr="007F7CCF" w:rsidRDefault="007058B8" w:rsidP="00EB734A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Cum. Freq. (%)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46" w14:textId="77777777" w:rsidR="006F73CA" w:rsidRPr="007F7CCF" w:rsidRDefault="007058B8" w:rsidP="00EB734A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EQ VAS mean (SD)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47" w14:textId="4678DA9F" w:rsidR="006F73CA" w:rsidRPr="007F7CCF" w:rsidRDefault="007058B8" w:rsidP="00EB734A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Excluded cases</w:t>
            </w:r>
          </w:p>
        </w:tc>
      </w:tr>
      <w:tr w:rsidR="006F73CA" w:rsidRPr="007F7CCF" w14:paraId="0A14C14A" w14:textId="77777777" w:rsidTr="00EB734A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49" w14:textId="77777777" w:rsidR="006F73CA" w:rsidRPr="007F7CCF" w:rsidRDefault="007058B8" w:rsidP="00EB734A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>Most frequent profiles</w:t>
            </w:r>
          </w:p>
        </w:tc>
      </w:tr>
      <w:tr w:rsidR="009A7898" w:rsidRPr="007F7CCF" w14:paraId="0A14C150" w14:textId="77777777" w:rsidTr="009A7898">
        <w:tc>
          <w:tcPr>
            <w:tcW w:w="642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4B" w14:textId="77777777" w:rsidR="009A7898" w:rsidRPr="007F7CCF" w:rsidRDefault="009A7898" w:rsidP="009A789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1111</w:t>
            </w:r>
          </w:p>
        </w:tc>
        <w:tc>
          <w:tcPr>
            <w:tcW w:w="910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4C" w14:textId="31C79011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832 (27.0)</w:t>
            </w:r>
          </w:p>
        </w:tc>
        <w:tc>
          <w:tcPr>
            <w:tcW w:w="105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4D" w14:textId="1234525E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1264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4E" w14:textId="06BEB987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4.3 (14.3)</w:t>
            </w:r>
          </w:p>
        </w:tc>
        <w:tc>
          <w:tcPr>
            <w:tcW w:w="112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4F" w14:textId="785292EB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63</w:t>
            </w:r>
          </w:p>
        </w:tc>
      </w:tr>
      <w:tr w:rsidR="009A7898" w:rsidRPr="007F7CCF" w14:paraId="0A14C156" w14:textId="77777777" w:rsidTr="009A7898">
        <w:tc>
          <w:tcPr>
            <w:tcW w:w="642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51" w14:textId="77777777" w:rsidR="009A7898" w:rsidRPr="007F7CCF" w:rsidRDefault="009A7898" w:rsidP="009A789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1121</w:t>
            </w:r>
          </w:p>
        </w:tc>
        <w:tc>
          <w:tcPr>
            <w:tcW w:w="910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2" w14:textId="0189297B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353 (10.2)</w:t>
            </w:r>
          </w:p>
        </w:tc>
        <w:tc>
          <w:tcPr>
            <w:tcW w:w="105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3" w14:textId="2156793D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7.2</w:t>
            </w:r>
          </w:p>
        </w:tc>
        <w:tc>
          <w:tcPr>
            <w:tcW w:w="1264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4" w14:textId="7AE9206F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0.5 (13.2)</w:t>
            </w:r>
          </w:p>
        </w:tc>
        <w:tc>
          <w:tcPr>
            <w:tcW w:w="112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5" w14:textId="581DFC60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0</w:t>
            </w:r>
          </w:p>
        </w:tc>
      </w:tr>
      <w:tr w:rsidR="009A7898" w:rsidRPr="007F7CCF" w14:paraId="0A14C15C" w14:textId="77777777" w:rsidTr="009A7898">
        <w:tc>
          <w:tcPr>
            <w:tcW w:w="642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57" w14:textId="77777777" w:rsidR="009A7898" w:rsidRPr="007F7CCF" w:rsidRDefault="009A7898" w:rsidP="009A789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1122</w:t>
            </w:r>
          </w:p>
        </w:tc>
        <w:tc>
          <w:tcPr>
            <w:tcW w:w="910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8" w14:textId="59DE945C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471 (7.6)</w:t>
            </w:r>
          </w:p>
        </w:tc>
        <w:tc>
          <w:tcPr>
            <w:tcW w:w="105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9" w14:textId="3A9CBD3D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4.8</w:t>
            </w:r>
          </w:p>
        </w:tc>
        <w:tc>
          <w:tcPr>
            <w:tcW w:w="1264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A" w14:textId="7703C966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5.4 (14.2)</w:t>
            </w:r>
          </w:p>
        </w:tc>
        <w:tc>
          <w:tcPr>
            <w:tcW w:w="112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B" w14:textId="5B772CF6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6</w:t>
            </w:r>
          </w:p>
        </w:tc>
      </w:tr>
      <w:tr w:rsidR="009A7898" w:rsidRPr="007F7CCF" w14:paraId="0A14C162" w14:textId="77777777" w:rsidTr="009A7898">
        <w:tc>
          <w:tcPr>
            <w:tcW w:w="642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5D" w14:textId="77777777" w:rsidR="009A7898" w:rsidRPr="007F7CCF" w:rsidRDefault="009A7898" w:rsidP="009A789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1121</w:t>
            </w:r>
          </w:p>
        </w:tc>
        <w:tc>
          <w:tcPr>
            <w:tcW w:w="910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E" w14:textId="7F3054D8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695 (2.1)</w:t>
            </w:r>
          </w:p>
        </w:tc>
        <w:tc>
          <w:tcPr>
            <w:tcW w:w="105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5F" w14:textId="6A8C34AF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6.9</w:t>
            </w:r>
          </w:p>
        </w:tc>
        <w:tc>
          <w:tcPr>
            <w:tcW w:w="1264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0" w14:textId="3F7642B1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8.0 (14.1)</w:t>
            </w:r>
          </w:p>
        </w:tc>
        <w:tc>
          <w:tcPr>
            <w:tcW w:w="112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1" w14:textId="3167A66C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9A7898" w:rsidRPr="007F7CCF" w14:paraId="0A14C168" w14:textId="77777777" w:rsidTr="009A7898">
        <w:tc>
          <w:tcPr>
            <w:tcW w:w="642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63" w14:textId="77777777" w:rsidR="009A7898" w:rsidRPr="007F7CCF" w:rsidRDefault="009A7898" w:rsidP="009A789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1112</w:t>
            </w:r>
          </w:p>
        </w:tc>
        <w:tc>
          <w:tcPr>
            <w:tcW w:w="910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4" w14:textId="6E31C1F3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326 (7.1)</w:t>
            </w:r>
          </w:p>
        </w:tc>
        <w:tc>
          <w:tcPr>
            <w:tcW w:w="105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5" w14:textId="11454C78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4.0</w:t>
            </w:r>
          </w:p>
        </w:tc>
        <w:tc>
          <w:tcPr>
            <w:tcW w:w="1264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6" w14:textId="6FDEE145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8.0 (15.0)</w:t>
            </w:r>
          </w:p>
        </w:tc>
        <w:tc>
          <w:tcPr>
            <w:tcW w:w="112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7" w14:textId="270275FF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7</w:t>
            </w:r>
          </w:p>
        </w:tc>
      </w:tr>
      <w:tr w:rsidR="009A7898" w:rsidRPr="007F7CCF" w14:paraId="0A14C16E" w14:textId="77777777" w:rsidTr="009A7898">
        <w:tc>
          <w:tcPr>
            <w:tcW w:w="642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69" w14:textId="77777777" w:rsidR="009A7898" w:rsidRPr="007F7CCF" w:rsidRDefault="009A7898" w:rsidP="009A789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1221</w:t>
            </w:r>
          </w:p>
        </w:tc>
        <w:tc>
          <w:tcPr>
            <w:tcW w:w="910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A" w14:textId="49139844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09 (0.9)</w:t>
            </w:r>
          </w:p>
        </w:tc>
        <w:tc>
          <w:tcPr>
            <w:tcW w:w="105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B" w14:textId="1D1B05BB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1264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C" w14:textId="0FC3A799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6.0 (14.1)</w:t>
            </w:r>
          </w:p>
        </w:tc>
        <w:tc>
          <w:tcPr>
            <w:tcW w:w="112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6D" w14:textId="302566B6" w:rsidR="009A7898" w:rsidRPr="007F7CCF" w:rsidRDefault="009A7898" w:rsidP="009A789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6F73CA" w:rsidRPr="007F7CCF" w14:paraId="0A14C170" w14:textId="77777777" w:rsidTr="00EB734A">
        <w:tc>
          <w:tcPr>
            <w:tcW w:w="5000" w:type="pct"/>
            <w:gridSpan w:val="5"/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6F" w14:textId="77777777" w:rsidR="006F73CA" w:rsidRPr="007F7CCF" w:rsidRDefault="007058B8" w:rsidP="00EB734A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>Moderate-level profiles</w:t>
            </w:r>
          </w:p>
        </w:tc>
      </w:tr>
      <w:tr w:rsidR="001F51BB" w:rsidRPr="007F7CCF" w14:paraId="0A14C176" w14:textId="77777777" w:rsidTr="002C6BBF">
        <w:tc>
          <w:tcPr>
            <w:tcW w:w="642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71" w14:textId="77777777" w:rsidR="001F51BB" w:rsidRPr="007F7CCF" w:rsidRDefault="001F51BB" w:rsidP="001F51BB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1131</w:t>
            </w:r>
          </w:p>
        </w:tc>
        <w:tc>
          <w:tcPr>
            <w:tcW w:w="910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2" w14:textId="182B0B65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57 (1.4)</w:t>
            </w:r>
          </w:p>
        </w:tc>
        <w:tc>
          <w:tcPr>
            <w:tcW w:w="105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3" w14:textId="0CF577C0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1264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4" w14:textId="52F6611C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1.5 (16.8)</w:t>
            </w:r>
          </w:p>
        </w:tc>
        <w:tc>
          <w:tcPr>
            <w:tcW w:w="112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5" w14:textId="5E863BBD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1F51BB" w:rsidRPr="007F7CCF" w14:paraId="0A14C17C" w14:textId="77777777" w:rsidTr="002C6BBF">
        <w:tc>
          <w:tcPr>
            <w:tcW w:w="642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77" w14:textId="77777777" w:rsidR="001F51BB" w:rsidRPr="007F7CCF" w:rsidRDefault="001F51BB" w:rsidP="001F51BB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1132</w:t>
            </w:r>
          </w:p>
        </w:tc>
        <w:tc>
          <w:tcPr>
            <w:tcW w:w="910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8" w14:textId="6B1A7479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60 (1.1)</w:t>
            </w:r>
          </w:p>
        </w:tc>
        <w:tc>
          <w:tcPr>
            <w:tcW w:w="105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9" w14:textId="3C596CCA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7.4</w:t>
            </w:r>
          </w:p>
        </w:tc>
        <w:tc>
          <w:tcPr>
            <w:tcW w:w="1264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A" w14:textId="57D61336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69.8 (14.3)</w:t>
            </w:r>
          </w:p>
        </w:tc>
        <w:tc>
          <w:tcPr>
            <w:tcW w:w="112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B" w14:textId="3E090D43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1F51BB" w:rsidRPr="007F7CCF" w14:paraId="0A14C182" w14:textId="77777777" w:rsidTr="002C6BBF">
        <w:tc>
          <w:tcPr>
            <w:tcW w:w="642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7D" w14:textId="77777777" w:rsidR="001F51BB" w:rsidRPr="007F7CCF" w:rsidRDefault="001F51BB" w:rsidP="001F51BB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1231</w:t>
            </w:r>
          </w:p>
        </w:tc>
        <w:tc>
          <w:tcPr>
            <w:tcW w:w="910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E" w14:textId="6E66C597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22 (0.7)</w:t>
            </w:r>
          </w:p>
        </w:tc>
        <w:tc>
          <w:tcPr>
            <w:tcW w:w="105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7F" w14:textId="4522F395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8.1</w:t>
            </w:r>
          </w:p>
        </w:tc>
        <w:tc>
          <w:tcPr>
            <w:tcW w:w="1264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80" w14:textId="128A9F40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64.2 (15.3)</w:t>
            </w:r>
          </w:p>
        </w:tc>
        <w:tc>
          <w:tcPr>
            <w:tcW w:w="1127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81" w14:textId="4BAD8541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1F51BB" w:rsidRPr="007F7CCF" w14:paraId="0A14C188" w14:textId="77777777" w:rsidTr="002C6BBF">
        <w:tc>
          <w:tcPr>
            <w:tcW w:w="642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83" w14:textId="77777777" w:rsidR="001F51BB" w:rsidRPr="007F7CCF" w:rsidRDefault="001F51BB" w:rsidP="001F51BB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1123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84" w14:textId="0FB26A3A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88 (2.7)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85" w14:textId="42440171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60.8</w:t>
            </w:r>
          </w:p>
        </w:tc>
        <w:tc>
          <w:tcPr>
            <w:tcW w:w="1264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86" w14:textId="5CACE3AB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69.1 (15.5)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4C187" w14:textId="7733E876" w:rsidR="001F51BB" w:rsidRPr="007F7CCF" w:rsidRDefault="001F51BB" w:rsidP="001F51BB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9</w:t>
            </w:r>
          </w:p>
        </w:tc>
      </w:tr>
      <w:tr w:rsidR="004C0B4C" w:rsidRPr="007F7CCF" w14:paraId="7D6EC7B4" w14:textId="77777777" w:rsidTr="00EB734A"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A33D2D" w14:textId="479CF81C" w:rsidR="004C0B4C" w:rsidRPr="007F7CCF" w:rsidRDefault="00EB734A" w:rsidP="004C0B4C">
            <w:pPr>
              <w:spacing w:line="22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 xml:space="preserve">Note. </w:t>
            </w:r>
            <w:r w:rsidR="00C12B82" w:rsidRPr="007F7CCF">
              <w:rPr>
                <w:color w:val="000000" w:themeColor="text1"/>
                <w:sz w:val="18"/>
                <w:szCs w:val="18"/>
              </w:rPr>
              <w:t>For comparability with the previous study on a different dataset, we selected the same EQ</w:t>
            </w:r>
            <w:r w:rsidR="00C12B82" w:rsidRPr="007F7CCF">
              <w:rPr>
                <w:color w:val="000000" w:themeColor="text1"/>
                <w:sz w:val="18"/>
                <w:szCs w:val="18"/>
              </w:rPr>
              <w:noBreakHyphen/>
              <w:t>5D</w:t>
            </w:r>
            <w:r w:rsidR="00C12B82" w:rsidRPr="007F7CCF">
              <w:rPr>
                <w:color w:val="000000" w:themeColor="text1"/>
                <w:sz w:val="18"/>
                <w:szCs w:val="18"/>
              </w:rPr>
              <w:noBreakHyphen/>
              <w:t>5L profiles, although two of them (21121 and 11221) were less prevalent in the current dataset. SD: standard deviation. Respondents were excluded if they had body mass index (BMI) less than 15 kg/m², were younger than 25 years or older than 80 years, or if their EQ</w:t>
            </w:r>
            <w:r w:rsidR="00C12B82" w:rsidRPr="007F7CCF">
              <w:rPr>
                <w:color w:val="000000" w:themeColor="text1"/>
                <w:sz w:val="18"/>
                <w:szCs w:val="18"/>
              </w:rPr>
              <w:noBreakHyphen/>
              <w:t>5D</w:t>
            </w:r>
            <w:r w:rsidR="00C12B82" w:rsidRPr="007F7CCF">
              <w:rPr>
                <w:color w:val="000000" w:themeColor="text1"/>
                <w:sz w:val="18"/>
                <w:szCs w:val="18"/>
              </w:rPr>
              <w:noBreakHyphen/>
              <w:t>5L profile and EQ VAS score were judged internally inconsistent (EQ VAS &lt;50 for profile 11111 and &lt;30 for all other profiles).</w:t>
            </w:r>
          </w:p>
        </w:tc>
      </w:tr>
    </w:tbl>
    <w:p w14:paraId="45F6722E" w14:textId="77777777" w:rsidR="00616869" w:rsidRPr="007F7CCF" w:rsidRDefault="00616869">
      <w:pPr>
        <w:spacing w:before="240" w:after="120"/>
        <w:rPr>
          <w:b/>
          <w:bCs/>
          <w:color w:val="000000" w:themeColor="text1"/>
        </w:rPr>
        <w:sectPr w:rsidR="00616869" w:rsidRPr="007F7CCF" w:rsidSect="00616869">
          <w:pgSz w:w="11906" w:h="16838" w:code="9"/>
          <w:pgMar w:top="998" w:right="998" w:bottom="998" w:left="998" w:header="709" w:footer="709" w:gutter="0"/>
          <w:cols w:space="720"/>
          <w:docGrid w:linePitch="360"/>
        </w:sectPr>
      </w:pPr>
    </w:p>
    <w:p w14:paraId="0A14C18B" w14:textId="438FA1D8" w:rsidR="006F73CA" w:rsidRPr="007F7CCF" w:rsidRDefault="007058B8">
      <w:pPr>
        <w:spacing w:before="240" w:after="120"/>
        <w:rPr>
          <w:color w:val="000000" w:themeColor="text1"/>
        </w:rPr>
      </w:pPr>
      <w:r w:rsidRPr="007F7CCF">
        <w:rPr>
          <w:b/>
          <w:bCs/>
          <w:color w:val="000000" w:themeColor="text1"/>
        </w:rPr>
        <w:lastRenderedPageBreak/>
        <w:t>Table S2. Country-stratified SEP gradient in EQ VAS within the full-health profile (11111), aged 25–79 year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31"/>
        <w:gridCol w:w="1552"/>
        <w:gridCol w:w="1552"/>
        <w:gridCol w:w="1552"/>
        <w:gridCol w:w="1552"/>
        <w:gridCol w:w="1552"/>
        <w:gridCol w:w="1552"/>
        <w:gridCol w:w="1552"/>
        <w:gridCol w:w="1543"/>
      </w:tblGrid>
      <w:tr w:rsidR="006F73CA" w:rsidRPr="007F7CCF" w14:paraId="0A14C195" w14:textId="77777777" w:rsidTr="00A937F7">
        <w:trPr>
          <w:tblHeader/>
        </w:trPr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8C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8D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AU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8E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CAN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8F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FRA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0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GER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1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NL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2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NZL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3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4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US</w:t>
            </w:r>
          </w:p>
        </w:tc>
      </w:tr>
      <w:tr w:rsidR="006F73CA" w:rsidRPr="007F7CCF" w14:paraId="0A14C197" w14:textId="77777777" w:rsidTr="00A937F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EAEA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6" w14:textId="77777777" w:rsidR="006F73CA" w:rsidRPr="007F7CCF" w:rsidRDefault="007058B8">
            <w:pPr>
              <w:rPr>
                <w:color w:val="000000" w:themeColor="text1"/>
              </w:rPr>
            </w:pPr>
            <w:r w:rsidRPr="007F7CCF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anel A: Education gradient in EQ VAS</w:t>
            </w:r>
          </w:p>
        </w:tc>
      </w:tr>
      <w:tr w:rsidR="006F73CA" w:rsidRPr="007F7CCF" w14:paraId="0A14C1A1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8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>Education (ref = Low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9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A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B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C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D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E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9F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0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</w:tr>
      <w:tr w:rsidR="006F73CA" w:rsidRPr="007F7CCF" w14:paraId="0A14C1AB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2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Medium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901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.016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348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453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677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.785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197</w:t>
            </w:r>
          </w:p>
        </w:tc>
      </w:tr>
      <w:tr w:rsidR="006F73CA" w:rsidRPr="007F7CCF" w14:paraId="0A14C1B5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C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65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16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A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610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865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704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48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45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214)</w:t>
            </w:r>
          </w:p>
        </w:tc>
      </w:tr>
      <w:tr w:rsidR="006F73CA" w:rsidRPr="007F7CCF" w14:paraId="0A14C1BF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6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High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876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565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.287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536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440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.083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728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B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691**</w:t>
            </w:r>
          </w:p>
        </w:tc>
      </w:tr>
      <w:tr w:rsidR="006F73CA" w:rsidRPr="007F7CCF" w14:paraId="0A14C1C9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0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813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948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435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627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892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875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760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854)</w:t>
            </w:r>
          </w:p>
        </w:tc>
      </w:tr>
      <w:tr w:rsidR="006F73CA" w:rsidRPr="007F7CCF" w14:paraId="0A14C1D3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A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Male (ref = Femal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168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653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879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253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C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842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260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809**</w:t>
            </w:r>
          </w:p>
        </w:tc>
      </w:tr>
      <w:tr w:rsidR="006F73CA" w:rsidRPr="007F7CCF" w14:paraId="0A14C1DD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4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678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801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682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584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590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626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663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725)</w:t>
            </w:r>
          </w:p>
        </w:tc>
      </w:tr>
      <w:tr w:rsidR="006F73CA" w:rsidRPr="007F7CCF" w14:paraId="0A14C1E7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E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D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1.478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5.636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4.109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8.022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3.013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3.223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4.429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3.990***</w:t>
            </w:r>
          </w:p>
        </w:tc>
      </w:tr>
      <w:tr w:rsidR="006F73CA" w:rsidRPr="007F7CCF" w14:paraId="0A14C1F1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8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386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691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921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209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99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394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E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373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453)</w:t>
            </w:r>
          </w:p>
        </w:tc>
      </w:tr>
      <w:tr w:rsidR="006F73CA" w:rsidRPr="007F7CCF" w14:paraId="0A14C1FB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2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R-squared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6F73CA" w:rsidRPr="007F7CCF" w14:paraId="0A14C1FD" w14:textId="77777777" w:rsidTr="00A937F7">
        <w:tc>
          <w:tcPr>
            <w:tcW w:w="5000" w:type="pct"/>
            <w:gridSpan w:val="9"/>
            <w:shd w:val="clear" w:color="auto" w:fill="EAEA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C" w14:textId="77777777" w:rsidR="006F73CA" w:rsidRPr="007F7CCF" w:rsidRDefault="007058B8">
            <w:pPr>
              <w:rPr>
                <w:color w:val="000000" w:themeColor="text1"/>
              </w:rPr>
            </w:pPr>
            <w:r w:rsidRPr="007F7CCF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anel B: Income status gradient in EQ VAS</w:t>
            </w:r>
          </w:p>
        </w:tc>
      </w:tr>
      <w:tr w:rsidR="006F73CA" w:rsidRPr="007F7CCF" w14:paraId="0A14C207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E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>Income (ref = Difficult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1FF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0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1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2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3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4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5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6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</w:tr>
      <w:tr w:rsidR="006F73CA" w:rsidRPr="007F7CCF" w14:paraId="0A14C211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8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Coping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.065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210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509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707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.471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0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218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374</w:t>
            </w:r>
          </w:p>
        </w:tc>
      </w:tr>
      <w:tr w:rsidR="006F73CA" w:rsidRPr="007F7CCF" w14:paraId="0A14C21B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2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19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27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952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989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00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883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927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98)</w:t>
            </w:r>
          </w:p>
        </w:tc>
      </w:tr>
      <w:tr w:rsidR="006F73CA" w:rsidRPr="007F7CCF" w14:paraId="0A14C225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C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Comfortable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6.355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.437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1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.534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.992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.508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.392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.681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.441***</w:t>
            </w:r>
          </w:p>
        </w:tc>
      </w:tr>
      <w:tr w:rsidR="006F73CA" w:rsidRPr="007F7CCF" w14:paraId="0A14C22F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6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966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87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984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960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28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834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967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2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05)</w:t>
            </w:r>
          </w:p>
        </w:tc>
      </w:tr>
      <w:tr w:rsidR="006F73CA" w:rsidRPr="007F7CCF" w14:paraId="0A14C239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0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Male (ref = Femal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852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2.195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251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2.083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505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687**</w:t>
            </w:r>
          </w:p>
        </w:tc>
      </w:tr>
      <w:tr w:rsidR="006F73CA" w:rsidRPr="007F7CCF" w14:paraId="0A14C243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A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677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800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684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577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3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583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606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663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0.713)</w:t>
            </w:r>
          </w:p>
        </w:tc>
      </w:tr>
      <w:tr w:rsidR="006F73CA" w:rsidRPr="007F7CCF" w14:paraId="0A14C24D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4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8.715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5.180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5.417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6.309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1.241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1.179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5.162***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2.434***</w:t>
            </w:r>
          </w:p>
        </w:tc>
      </w:tr>
      <w:tr w:rsidR="006F73CA" w:rsidRPr="007F7CCF" w14:paraId="0A14C257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E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4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381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629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456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409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270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94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260)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556)</w:t>
            </w:r>
          </w:p>
        </w:tc>
      </w:tr>
      <w:tr w:rsidR="006F73CA" w:rsidRPr="007F7CCF" w14:paraId="0A14C261" w14:textId="77777777" w:rsidTr="00A937F7">
        <w:tc>
          <w:tcPr>
            <w:tcW w:w="819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8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,232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24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,068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,181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,234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,156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5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,129</w:t>
            </w:r>
          </w:p>
        </w:tc>
        <w:tc>
          <w:tcPr>
            <w:tcW w:w="52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45</w:t>
            </w:r>
          </w:p>
        </w:tc>
      </w:tr>
      <w:tr w:rsidR="006F73CA" w:rsidRPr="007F7CCF" w14:paraId="0A14C26B" w14:textId="77777777" w:rsidTr="00A937F7">
        <w:tc>
          <w:tcPr>
            <w:tcW w:w="819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2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R-squared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A937F7" w:rsidRPr="007F7CCF" w14:paraId="51722DD4" w14:textId="77777777" w:rsidTr="00A937F7">
        <w:trPr>
          <w:trHeight w:val="242"/>
        </w:trPr>
        <w:tc>
          <w:tcPr>
            <w:tcW w:w="5000" w:type="pct"/>
            <w:gridSpan w:val="9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985FFC" w14:textId="77777777" w:rsidR="00A937F7" w:rsidRPr="007F7CCF" w:rsidRDefault="00A937F7" w:rsidP="00A937F7">
            <w:pPr>
              <w:spacing w:line="22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 xml:space="preserve">Note. </w:t>
            </w:r>
            <w:r w:rsidRPr="007F7CCF">
              <w:rPr>
                <w:color w:val="000000" w:themeColor="text1"/>
                <w:sz w:val="18"/>
                <w:szCs w:val="18"/>
              </w:rPr>
              <w:t xml:space="preserve">Entries are linear regression coefficients with robust standard errors in parentheses. Each column is a separate regression for the indicated country. Dependent variable: EQ VAS score. Panel A reports the education model; Panel B reports the corresponding income model. Country abbreviations: AUS (Australia), CAN (Canada), FRA (France), GER (Germany), NLD (Netherlands), NZL (New Zealand), UK (United Kingdom), US (United States). * </w:t>
            </w: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F7CCF">
              <w:rPr>
                <w:color w:val="000000" w:themeColor="text1"/>
                <w:sz w:val="18"/>
                <w:szCs w:val="18"/>
              </w:rPr>
              <w:t xml:space="preserve"> &lt; 0.10; ** </w:t>
            </w: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F7CCF">
              <w:rPr>
                <w:color w:val="000000" w:themeColor="text1"/>
                <w:sz w:val="18"/>
                <w:szCs w:val="18"/>
              </w:rPr>
              <w:t xml:space="preserve"> &lt; 0.05; *** </w:t>
            </w: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F7CCF">
              <w:rPr>
                <w:color w:val="000000" w:themeColor="text1"/>
                <w:sz w:val="18"/>
                <w:szCs w:val="18"/>
              </w:rPr>
              <w:t xml:space="preserve"> &lt; 0.01.</w:t>
            </w:r>
          </w:p>
          <w:p w14:paraId="3EAB6C9A" w14:textId="77777777" w:rsidR="00A937F7" w:rsidRPr="007F7CCF" w:rsidRDefault="00A937F7" w:rsidP="00A937F7">
            <w:pPr>
              <w:spacing w:line="22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375AD8C5" w14:textId="77777777" w:rsidR="0074336E" w:rsidRPr="007F7CCF" w:rsidRDefault="0074336E">
      <w:pPr>
        <w:spacing w:before="240" w:after="120"/>
        <w:rPr>
          <w:b/>
          <w:bCs/>
          <w:color w:val="000000" w:themeColor="text1"/>
        </w:rPr>
      </w:pPr>
    </w:p>
    <w:p w14:paraId="0A14C26E" w14:textId="333AE0FF" w:rsidR="006F73CA" w:rsidRPr="007F7CCF" w:rsidRDefault="007058B8">
      <w:pPr>
        <w:spacing w:before="240" w:after="120"/>
        <w:rPr>
          <w:color w:val="000000" w:themeColor="text1"/>
        </w:rPr>
      </w:pPr>
      <w:r w:rsidRPr="007F7CCF">
        <w:rPr>
          <w:b/>
          <w:bCs/>
          <w:color w:val="000000" w:themeColor="text1"/>
        </w:rPr>
        <w:lastRenderedPageBreak/>
        <w:t>Table S3. Country-stratified SEP gradient in EQ VAS within profile 11121, aged 25–79 year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27"/>
        <w:gridCol w:w="1501"/>
        <w:gridCol w:w="1501"/>
        <w:gridCol w:w="1502"/>
        <w:gridCol w:w="1502"/>
        <w:gridCol w:w="1502"/>
        <w:gridCol w:w="1502"/>
        <w:gridCol w:w="1502"/>
        <w:gridCol w:w="1499"/>
      </w:tblGrid>
      <w:tr w:rsidR="006F73CA" w:rsidRPr="007F7CCF" w14:paraId="0A14C278" w14:textId="77777777" w:rsidTr="00550BD1">
        <w:trPr>
          <w:tblHeader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6F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0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AU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1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CA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2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FRA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3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GER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4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NLD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5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NZ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6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7" w14:textId="77777777" w:rsidR="006F73CA" w:rsidRPr="007F7CCF" w:rsidRDefault="007058B8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b/>
                <w:bCs/>
                <w:color w:val="000000" w:themeColor="text1"/>
                <w:sz w:val="18"/>
                <w:szCs w:val="18"/>
              </w:rPr>
              <w:t>US</w:t>
            </w:r>
          </w:p>
        </w:tc>
      </w:tr>
      <w:tr w:rsidR="006F73CA" w:rsidRPr="007F7CCF" w14:paraId="0A14C27A" w14:textId="77777777" w:rsidTr="00550BD1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EAEA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9" w14:textId="77777777" w:rsidR="006F73CA" w:rsidRPr="007F7CCF" w:rsidRDefault="007058B8">
            <w:pPr>
              <w:rPr>
                <w:color w:val="000000" w:themeColor="text1"/>
              </w:rPr>
            </w:pPr>
            <w:r w:rsidRPr="007F7CCF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anel A: Education gradient in EQ VAS</w:t>
            </w:r>
          </w:p>
        </w:tc>
      </w:tr>
      <w:tr w:rsidR="006F73CA" w:rsidRPr="007F7CCF" w14:paraId="0A14C284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B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>Education (ref = Low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C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D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E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7F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0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1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2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3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</w:tr>
      <w:tr w:rsidR="006F73CA" w:rsidRPr="007F7CCF" w14:paraId="0A14C28E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5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Medium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033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.243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103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2.788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481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335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.445**</w:t>
            </w:r>
          </w:p>
        </w:tc>
      </w:tr>
      <w:tr w:rsidR="006F73CA" w:rsidRPr="007F7CCF" w14:paraId="0A14C298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8F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527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44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536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384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352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503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839)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744)</w:t>
            </w:r>
          </w:p>
        </w:tc>
      </w:tr>
      <w:tr w:rsidR="006F73CA" w:rsidRPr="007F7CCF" w14:paraId="0A14C2A2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9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High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085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.827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938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773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400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9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.909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.191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.173***</w:t>
            </w:r>
          </w:p>
        </w:tc>
      </w:tr>
      <w:tr w:rsidR="006F73CA" w:rsidRPr="007F7CCF" w14:paraId="0A14C2AC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3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240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433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343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47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015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43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582)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427)</w:t>
            </w:r>
          </w:p>
        </w:tc>
      </w:tr>
      <w:tr w:rsidR="006F73CA" w:rsidRPr="007F7CCF" w14:paraId="0A14C2B6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D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Male (ref = Femal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2.411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A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2.299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465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2.144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203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341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892</w:t>
            </w:r>
          </w:p>
        </w:tc>
      </w:tr>
      <w:tr w:rsidR="006F73CA" w:rsidRPr="007F7CCF" w14:paraId="0A14C2C0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7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13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36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65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49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20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82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379)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B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62)</w:t>
            </w:r>
          </w:p>
        </w:tc>
      </w:tr>
      <w:tr w:rsidR="006F73CA" w:rsidRPr="007F7CCF" w14:paraId="0A14C2CA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1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7.368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4.635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1.589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3.821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4.469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0.028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2.029***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3.338***</w:t>
            </w:r>
          </w:p>
        </w:tc>
      </w:tr>
      <w:tr w:rsidR="006F73CA" w:rsidRPr="007F7CCF" w14:paraId="0A14C2D4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B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509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783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3.366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C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286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677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346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3.254)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544)</w:t>
            </w:r>
          </w:p>
        </w:tc>
      </w:tr>
      <w:tr w:rsidR="006F73CA" w:rsidRPr="007F7CCF" w14:paraId="0A14C2DE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5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R-squared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51</w:t>
            </w:r>
          </w:p>
        </w:tc>
      </w:tr>
      <w:tr w:rsidR="006F73CA" w:rsidRPr="007F7CCF" w14:paraId="0A14C2E0" w14:textId="77777777" w:rsidTr="00550BD1">
        <w:tc>
          <w:tcPr>
            <w:tcW w:w="5000" w:type="pct"/>
            <w:gridSpan w:val="9"/>
            <w:shd w:val="clear" w:color="auto" w:fill="EAEAE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DF" w14:textId="77777777" w:rsidR="006F73CA" w:rsidRPr="007F7CCF" w:rsidRDefault="007058B8">
            <w:pPr>
              <w:rPr>
                <w:color w:val="000000" w:themeColor="text1"/>
              </w:rPr>
            </w:pPr>
            <w:r w:rsidRPr="007F7CCF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anel B: Income status gradient in EQ VAS</w:t>
            </w:r>
          </w:p>
        </w:tc>
      </w:tr>
      <w:tr w:rsidR="006F73CA" w:rsidRPr="007F7CCF" w14:paraId="0A14C2EA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1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>Income (ref = Difficult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2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3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4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5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6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7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8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9" w14:textId="77777777" w:rsidR="006F73CA" w:rsidRPr="007F7CCF" w:rsidRDefault="006F73CA">
            <w:pPr>
              <w:spacing w:line="220" w:lineRule="auto"/>
              <w:jc w:val="right"/>
              <w:rPr>
                <w:color w:val="000000" w:themeColor="text1"/>
              </w:rPr>
            </w:pPr>
          </w:p>
        </w:tc>
      </w:tr>
      <w:tr w:rsidR="006F73CA" w:rsidRPr="007F7CCF" w14:paraId="0A14C2F4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B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Coping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.249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181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E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.027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1.854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.195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.147***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418</w:t>
            </w:r>
          </w:p>
        </w:tc>
      </w:tr>
      <w:tr w:rsidR="006F73CA" w:rsidRPr="007F7CCF" w14:paraId="0A14C2FE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5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430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62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574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629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71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35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783)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801)</w:t>
            </w:r>
          </w:p>
        </w:tc>
      </w:tr>
      <w:tr w:rsidR="006F73CA" w:rsidRPr="007F7CCF" w14:paraId="0A14C308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2FF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Comfortable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.123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.941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.432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6.894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2.088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.018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8.047***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5.012***</w:t>
            </w:r>
          </w:p>
        </w:tc>
      </w:tr>
      <w:tr w:rsidR="006F73CA" w:rsidRPr="007F7CCF" w14:paraId="0A14C312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9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554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636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642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606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861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0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56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004)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775)</w:t>
            </w:r>
          </w:p>
        </w:tc>
      </w:tr>
      <w:tr w:rsidR="006F73CA" w:rsidRPr="007F7CCF" w14:paraId="0A14C31C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3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Male (ref = Femal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2.540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2.171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855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2.221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226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1.955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-0.905</w:t>
            </w:r>
          </w:p>
        </w:tc>
      </w:tr>
      <w:tr w:rsidR="006F73CA" w:rsidRPr="007F7CCF" w14:paraId="0A14C326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D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97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1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4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69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030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205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80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351)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1.156)</w:t>
            </w:r>
          </w:p>
        </w:tc>
      </w:tr>
      <w:tr w:rsidR="006F73CA" w:rsidRPr="007F7CCF" w14:paraId="0A14C330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7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6.600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8.095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9.727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8.894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2.236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0.814***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3.284***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2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75.575***</w:t>
            </w:r>
          </w:p>
        </w:tc>
      </w:tr>
      <w:tr w:rsidR="006F73CA" w:rsidRPr="007F7CCF" w14:paraId="0A14C33A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1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 xml:space="preserve">    (SE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332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645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4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63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5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585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613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108)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3.029)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(2.625)</w:t>
            </w:r>
          </w:p>
        </w:tc>
      </w:tr>
      <w:tr w:rsidR="006F73CA" w:rsidRPr="007F7CCF" w14:paraId="0A14C344" w14:textId="77777777" w:rsidTr="00550BD1">
        <w:tc>
          <w:tcPr>
            <w:tcW w:w="953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B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E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3F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79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0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1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506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2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362</w:t>
            </w:r>
          </w:p>
        </w:tc>
        <w:tc>
          <w:tcPr>
            <w:tcW w:w="505" w:type="pct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3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417</w:t>
            </w:r>
          </w:p>
        </w:tc>
      </w:tr>
      <w:tr w:rsidR="006F73CA" w:rsidRPr="007F7CCF" w14:paraId="0A14C34E" w14:textId="77777777" w:rsidTr="00550BD1">
        <w:tc>
          <w:tcPr>
            <w:tcW w:w="953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5" w14:textId="77777777" w:rsidR="006F73CA" w:rsidRPr="007F7CCF" w:rsidRDefault="007058B8">
            <w:pPr>
              <w:spacing w:line="220" w:lineRule="auto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R-squared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6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7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8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9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A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B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C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4C34D" w14:textId="77777777" w:rsidR="006F73CA" w:rsidRPr="007F7CCF" w:rsidRDefault="007058B8" w:rsidP="0074336E">
            <w:pPr>
              <w:spacing w:line="220" w:lineRule="auto"/>
              <w:jc w:val="center"/>
              <w:rPr>
                <w:color w:val="000000" w:themeColor="text1"/>
              </w:rPr>
            </w:pPr>
            <w:r w:rsidRPr="007F7CCF">
              <w:rPr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74336E" w:rsidRPr="007F7CCF" w14:paraId="0DC07A6D" w14:textId="77777777" w:rsidTr="00550BD1">
        <w:tc>
          <w:tcPr>
            <w:tcW w:w="5000" w:type="pct"/>
            <w:gridSpan w:val="9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9D1F25" w14:textId="5AB0C2F8" w:rsidR="0074336E" w:rsidRPr="007F7CCF" w:rsidRDefault="0074336E" w:rsidP="00550BD1">
            <w:pPr>
              <w:spacing w:line="22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7F7CCF">
              <w:rPr>
                <w:i/>
                <w:iCs/>
                <w:color w:val="000000" w:themeColor="text1"/>
                <w:sz w:val="18"/>
                <w:szCs w:val="18"/>
              </w:rPr>
              <w:t xml:space="preserve">Note. </w:t>
            </w:r>
            <w:r w:rsidRPr="007F7CCF">
              <w:rPr>
                <w:color w:val="000000" w:themeColor="text1"/>
                <w:sz w:val="18"/>
                <w:szCs w:val="18"/>
              </w:rPr>
              <w:t xml:space="preserve">Entries are linear regression coefficients with robust standard errors in parentheses. </w:t>
            </w:r>
            <w:r w:rsidR="00550BD1" w:rsidRPr="007F7CCF">
              <w:rPr>
                <w:color w:val="000000" w:themeColor="text1"/>
                <w:sz w:val="18"/>
                <w:szCs w:val="18"/>
              </w:rPr>
              <w:t xml:space="preserve">Each column is a separate regression for the indicated country. Dependent variable: EQ VAS score. Panel A reports the education model; Panel B reports the corresponding income model. Country abbreviations: AUS (Australia), CAN (Canada), FRA (France), GER (Germany), NLD (Netherlands), NZL (New Zealand), UK (United Kingdom), US (United States). * </w:t>
            </w:r>
            <w:r w:rsidR="00550BD1" w:rsidRPr="007F7CCF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50BD1" w:rsidRPr="007F7CCF">
              <w:rPr>
                <w:color w:val="000000" w:themeColor="text1"/>
                <w:sz w:val="18"/>
                <w:szCs w:val="18"/>
              </w:rPr>
              <w:t xml:space="preserve"> &lt; 0.10; ** </w:t>
            </w:r>
            <w:r w:rsidR="00550BD1" w:rsidRPr="007F7CCF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50BD1" w:rsidRPr="007F7CCF">
              <w:rPr>
                <w:color w:val="000000" w:themeColor="text1"/>
                <w:sz w:val="18"/>
                <w:szCs w:val="18"/>
              </w:rPr>
              <w:t xml:space="preserve"> &lt; 0.05; *** </w:t>
            </w:r>
            <w:r w:rsidR="00550BD1" w:rsidRPr="007F7CCF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50BD1" w:rsidRPr="007F7CCF">
              <w:rPr>
                <w:color w:val="000000" w:themeColor="text1"/>
                <w:sz w:val="18"/>
                <w:szCs w:val="18"/>
              </w:rPr>
              <w:t xml:space="preserve"> &lt; 0.01.</w:t>
            </w:r>
          </w:p>
        </w:tc>
      </w:tr>
    </w:tbl>
    <w:p w14:paraId="0A14C34F" w14:textId="7CBAE624" w:rsidR="006F73CA" w:rsidRPr="007F7CCF" w:rsidRDefault="006F73CA" w:rsidP="0074336E">
      <w:pPr>
        <w:spacing w:before="120" w:after="240"/>
        <w:jc w:val="both"/>
        <w:rPr>
          <w:color w:val="000000" w:themeColor="text1"/>
        </w:rPr>
      </w:pPr>
    </w:p>
    <w:sectPr w:rsidR="006F73CA" w:rsidRPr="007F7CCF">
      <w:pgSz w:w="16838" w:h="11906" w:orient="landscape"/>
      <w:pgMar w:top="1000" w:right="1000" w:bottom="1000" w:left="10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457C13"/>
    <w:multiLevelType w:val="hybridMultilevel"/>
    <w:tmpl w:val="7EB66DB2"/>
    <w:lvl w:ilvl="0" w:tplc="DC0C3DB4">
      <w:start w:val="1"/>
      <w:numFmt w:val="bullet"/>
      <w:lvlText w:val="●"/>
      <w:lvlJc w:val="left"/>
      <w:pPr>
        <w:ind w:left="720" w:hanging="360"/>
      </w:pPr>
    </w:lvl>
    <w:lvl w:ilvl="1" w:tplc="A830E66E">
      <w:start w:val="1"/>
      <w:numFmt w:val="bullet"/>
      <w:lvlText w:val="○"/>
      <w:lvlJc w:val="left"/>
      <w:pPr>
        <w:ind w:left="1440" w:hanging="360"/>
      </w:pPr>
    </w:lvl>
    <w:lvl w:ilvl="2" w:tplc="9162EFA8">
      <w:start w:val="1"/>
      <w:numFmt w:val="bullet"/>
      <w:lvlText w:val="■"/>
      <w:lvlJc w:val="left"/>
      <w:pPr>
        <w:ind w:left="2160" w:hanging="360"/>
      </w:pPr>
    </w:lvl>
    <w:lvl w:ilvl="3" w:tplc="A0849710">
      <w:start w:val="1"/>
      <w:numFmt w:val="bullet"/>
      <w:lvlText w:val="●"/>
      <w:lvlJc w:val="left"/>
      <w:pPr>
        <w:ind w:left="2880" w:hanging="360"/>
      </w:pPr>
    </w:lvl>
    <w:lvl w:ilvl="4" w:tplc="BAFE2FD2">
      <w:start w:val="1"/>
      <w:numFmt w:val="bullet"/>
      <w:lvlText w:val="○"/>
      <w:lvlJc w:val="left"/>
      <w:pPr>
        <w:ind w:left="3600" w:hanging="360"/>
      </w:pPr>
    </w:lvl>
    <w:lvl w:ilvl="5" w:tplc="0A140A2A">
      <w:start w:val="1"/>
      <w:numFmt w:val="bullet"/>
      <w:lvlText w:val="■"/>
      <w:lvlJc w:val="left"/>
      <w:pPr>
        <w:ind w:left="4320" w:hanging="360"/>
      </w:pPr>
    </w:lvl>
    <w:lvl w:ilvl="6" w:tplc="31888114">
      <w:start w:val="1"/>
      <w:numFmt w:val="bullet"/>
      <w:lvlText w:val="●"/>
      <w:lvlJc w:val="left"/>
      <w:pPr>
        <w:ind w:left="5040" w:hanging="360"/>
      </w:pPr>
    </w:lvl>
    <w:lvl w:ilvl="7" w:tplc="69CAE7EE">
      <w:start w:val="1"/>
      <w:numFmt w:val="bullet"/>
      <w:lvlText w:val="●"/>
      <w:lvlJc w:val="left"/>
      <w:pPr>
        <w:ind w:left="5760" w:hanging="360"/>
      </w:pPr>
    </w:lvl>
    <w:lvl w:ilvl="8" w:tplc="17BE3DAC">
      <w:start w:val="1"/>
      <w:numFmt w:val="bullet"/>
      <w:lvlText w:val="●"/>
      <w:lvlJc w:val="left"/>
      <w:pPr>
        <w:ind w:left="6480" w:hanging="360"/>
      </w:pPr>
    </w:lvl>
  </w:abstractNum>
  <w:num w:numId="1" w16cid:durableId="1967130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3CA"/>
    <w:rsid w:val="00086890"/>
    <w:rsid w:val="000F7DCA"/>
    <w:rsid w:val="001F51BB"/>
    <w:rsid w:val="002F157F"/>
    <w:rsid w:val="00332D4D"/>
    <w:rsid w:val="004C0B4C"/>
    <w:rsid w:val="00550BD1"/>
    <w:rsid w:val="0061378A"/>
    <w:rsid w:val="00616869"/>
    <w:rsid w:val="006F73CA"/>
    <w:rsid w:val="007058B8"/>
    <w:rsid w:val="0074336E"/>
    <w:rsid w:val="007D14D0"/>
    <w:rsid w:val="007F7CCF"/>
    <w:rsid w:val="009A7898"/>
    <w:rsid w:val="00A937F7"/>
    <w:rsid w:val="00C12B82"/>
    <w:rsid w:val="00DA6BCC"/>
    <w:rsid w:val="00DE7B6F"/>
    <w:rsid w:val="00EB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4C140"/>
  <w15:docId w15:val="{BE38B0C3-8319-4822-9D17-19F3A99AE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BD1"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Ling Jie (Jeremy)</dc:creator>
  <cp:lastModifiedBy>Cheng Ling Jie (Jeremy)</cp:lastModifiedBy>
  <cp:revision>5</cp:revision>
  <dcterms:created xsi:type="dcterms:W3CDTF">2026-04-23T13:55:00Z</dcterms:created>
  <dcterms:modified xsi:type="dcterms:W3CDTF">2026-05-08T20:53:00Z</dcterms:modified>
</cp:coreProperties>
</file>